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09F" w:rsidRPr="00786FDA" w:rsidRDefault="0008309F" w:rsidP="0008309F">
      <w:pPr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786FDA">
        <w:rPr>
          <w:rFonts w:ascii="Arial" w:hAnsi="Arial" w:cs="Arial"/>
          <w:b/>
          <w:color w:val="000000" w:themeColor="text1"/>
        </w:rPr>
        <w:t>S6 Table</w:t>
      </w:r>
    </w:p>
    <w:p w:rsidR="0008309F" w:rsidRPr="00786FDA" w:rsidRDefault="0008309F" w:rsidP="0008309F">
      <w:pPr>
        <w:spacing w:line="480" w:lineRule="auto"/>
        <w:rPr>
          <w:rFonts w:ascii="Arial" w:hAnsi="Arial" w:cs="Arial"/>
          <w:color w:val="000000" w:themeColor="text1"/>
        </w:rPr>
      </w:pPr>
      <w:r w:rsidRPr="00786FDA">
        <w:rPr>
          <w:rFonts w:ascii="Arial" w:hAnsi="Arial" w:cs="Arial"/>
          <w:color w:val="000000" w:themeColor="text1"/>
        </w:rPr>
        <w:t>Contains statistics of Fig 1A-C, S1 Fig A-C and 2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1"/>
        <w:gridCol w:w="708"/>
        <w:gridCol w:w="1134"/>
        <w:gridCol w:w="567"/>
        <w:gridCol w:w="1134"/>
        <w:gridCol w:w="993"/>
        <w:gridCol w:w="1558"/>
      </w:tblGrid>
      <w:tr w:rsidR="0008309F" w:rsidRPr="00786FDA" w:rsidTr="0083051E">
        <w:tc>
          <w:tcPr>
            <w:tcW w:w="1555" w:type="dxa"/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Fig 1A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L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LP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S1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hrombi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 thrombin</w:t>
            </w:r>
          </w:p>
        </w:tc>
      </w:tr>
      <w:tr w:rsidR="0008309F" w:rsidRPr="00786FDA" w:rsidTr="0083051E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vehic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08309F" w:rsidRPr="00786FDA" w:rsidTr="0083051E">
        <w:tc>
          <w:tcPr>
            <w:tcW w:w="1555" w:type="dxa"/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Fig 1B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L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LP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S1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hrombi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 thrombin</w:t>
            </w:r>
          </w:p>
        </w:tc>
      </w:tr>
      <w:tr w:rsidR="0008309F" w:rsidRPr="00786FDA" w:rsidTr="0083051E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vehic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08309F" w:rsidRPr="00786FDA" w:rsidTr="0083051E">
        <w:tc>
          <w:tcPr>
            <w:tcW w:w="1555" w:type="dxa"/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Fig 1C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L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LP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S1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hrombi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 thrombin</w:t>
            </w:r>
          </w:p>
        </w:tc>
      </w:tr>
      <w:tr w:rsidR="0008309F" w:rsidRPr="00786FDA" w:rsidTr="0083051E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vehic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08309F" w:rsidRPr="00786FDA" w:rsidTr="0083051E">
        <w:tc>
          <w:tcPr>
            <w:tcW w:w="1555" w:type="dxa"/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A Fig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L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LP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S1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hrombi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 thrombin</w:t>
            </w:r>
          </w:p>
        </w:tc>
      </w:tr>
      <w:tr w:rsidR="0008309F" w:rsidRPr="00786FDA" w:rsidTr="0083051E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vehic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</w:tr>
      <w:tr w:rsidR="0008309F" w:rsidRPr="00786FDA" w:rsidTr="0083051E">
        <w:tc>
          <w:tcPr>
            <w:tcW w:w="1555" w:type="dxa"/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B Fig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L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LP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S1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hrombi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 thrombin</w:t>
            </w:r>
          </w:p>
        </w:tc>
      </w:tr>
      <w:tr w:rsidR="0008309F" w:rsidRPr="00786FDA" w:rsidTr="0083051E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vehic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</w:tr>
      <w:tr w:rsidR="0008309F" w:rsidRPr="00786FDA" w:rsidTr="0083051E">
        <w:tc>
          <w:tcPr>
            <w:tcW w:w="1555" w:type="dxa"/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C Fig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L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LP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S1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hrombi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 thrombin</w:t>
            </w:r>
          </w:p>
        </w:tc>
      </w:tr>
      <w:tr w:rsidR="0008309F" w:rsidRPr="00786FDA" w:rsidTr="0083051E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vehic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08309F" w:rsidRPr="00786FDA" w:rsidTr="0083051E">
        <w:tc>
          <w:tcPr>
            <w:tcW w:w="1555" w:type="dxa"/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Fig 2D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L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LP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1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S1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hrombin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+ thrombin</w:t>
            </w:r>
          </w:p>
        </w:tc>
      </w:tr>
      <w:tr w:rsidR="0008309F" w:rsidRPr="00786FDA" w:rsidTr="0083051E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vehic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8309F" w:rsidRPr="00786FDA" w:rsidTr="0083051E">
        <w:tc>
          <w:tcPr>
            <w:tcW w:w="1555" w:type="dxa"/>
            <w:tcBorders>
              <w:right w:val="single" w:sz="4" w:space="0" w:color="auto"/>
            </w:tcBorders>
          </w:tcPr>
          <w:p w:rsidR="0008309F" w:rsidRPr="00786FDA" w:rsidRDefault="0008309F" w:rsidP="0083051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vs TGF</w:t>
            </w:r>
            <w:r w:rsidRPr="00786FDA">
              <w:rPr>
                <w:rFonts w:ascii="Symbol" w:hAnsi="Symbol" w:cs="Arial"/>
                <w:color w:val="000000" w:themeColor="text1"/>
                <w:sz w:val="16"/>
                <w:szCs w:val="16"/>
              </w:rPr>
              <w:t></w:t>
            </w: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3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Align w:val="center"/>
          </w:tcPr>
          <w:p w:rsidR="0008309F" w:rsidRPr="00786FDA" w:rsidRDefault="0008309F" w:rsidP="0083051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86FDA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</w:tr>
    </w:tbl>
    <w:p w:rsidR="0008309F" w:rsidRPr="00786FDA" w:rsidRDefault="0008309F" w:rsidP="0008309F">
      <w:pPr>
        <w:spacing w:line="480" w:lineRule="auto"/>
        <w:rPr>
          <w:rFonts w:ascii="Arial" w:hAnsi="Arial" w:cs="Arial"/>
          <w:color w:val="000000" w:themeColor="text1"/>
        </w:rPr>
      </w:pPr>
    </w:p>
    <w:p w:rsidR="00C742A4" w:rsidRDefault="00C742A4"/>
    <w:sectPr w:rsidR="00C742A4" w:rsidSect="007E5D9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0CB" w:rsidRDefault="000830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50892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10CB" w:rsidRDefault="000830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10CB" w:rsidRDefault="0008309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0CB" w:rsidRDefault="0008309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0CB" w:rsidRDefault="0008309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0CB" w:rsidRDefault="0008309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0CB" w:rsidRDefault="000830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09F"/>
    <w:rsid w:val="0008309F"/>
    <w:rsid w:val="00C742A4"/>
    <w:rsid w:val="00F0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0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8309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rsid w:val="0008309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8309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8309F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08309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30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0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8309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rsid w:val="0008309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8309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8309F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08309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3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2-04T13:49:00Z</dcterms:created>
  <dcterms:modified xsi:type="dcterms:W3CDTF">2020-02-04T13:50:00Z</dcterms:modified>
</cp:coreProperties>
</file>